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05C6" w14:textId="5A803162" w:rsidR="008A33B9" w:rsidRPr="00002A53" w:rsidRDefault="008A33B9" w:rsidP="008A33B9">
      <w:pPr>
        <w:pStyle w:val="2"/>
        <w:rPr>
          <w:b w:val="0"/>
        </w:rPr>
      </w:pPr>
      <w:r>
        <w:t xml:space="preserve">Multimedia Appendix </w:t>
      </w:r>
      <w:r>
        <w:t>2</w:t>
      </w:r>
      <w:r w:rsidR="00734AF5">
        <w:t xml:space="preserve">: </w:t>
      </w:r>
      <w:r w:rsidR="00657317">
        <w:t>Tested lead sets.</w:t>
      </w:r>
    </w:p>
    <w:p w14:paraId="41975740" w14:textId="7E4328C9" w:rsidR="00657317" w:rsidRDefault="00657317" w:rsidP="00657317">
      <w:pPr>
        <w:rPr>
          <w:shd w:val="clear" w:color="auto" w:fill="FCFCFC"/>
        </w:rPr>
      </w:pPr>
    </w:p>
    <w:tbl>
      <w:tblPr>
        <w:tblStyle w:val="10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53"/>
        <w:gridCol w:w="4678"/>
      </w:tblGrid>
      <w:tr w:rsidR="00657317" w14:paraId="189FDC0F" w14:textId="77777777" w:rsidTr="000E0A3A">
        <w:tc>
          <w:tcPr>
            <w:tcW w:w="4253" w:type="dxa"/>
          </w:tcPr>
          <w:p w14:paraId="65FB07E4" w14:textId="77777777" w:rsidR="00657317" w:rsidRDefault="00657317" w:rsidP="000E0A3A"/>
        </w:tc>
        <w:tc>
          <w:tcPr>
            <w:tcW w:w="4678" w:type="dxa"/>
          </w:tcPr>
          <w:p w14:paraId="6A6AA744" w14:textId="77777777" w:rsidR="00657317" w:rsidRDefault="00657317" w:rsidP="000E0A3A">
            <w:r>
              <w:t>Leads</w:t>
            </w:r>
          </w:p>
        </w:tc>
      </w:tr>
      <w:tr w:rsidR="009F2202" w14:paraId="6609295B" w14:textId="77777777" w:rsidTr="00812719">
        <w:tc>
          <w:tcPr>
            <w:tcW w:w="4253" w:type="dxa"/>
          </w:tcPr>
          <w:p w14:paraId="7F557098" w14:textId="59EDE67B" w:rsidR="009F2202" w:rsidRDefault="009F2202" w:rsidP="009D039A">
            <w:r w:rsidRPr="00002A53">
              <w:rPr>
                <w:b/>
                <w:lang w:eastAsia="ko-KR"/>
              </w:rPr>
              <w:t>12-lead set (partially asynchronous)</w:t>
            </w:r>
          </w:p>
        </w:tc>
        <w:tc>
          <w:tcPr>
            <w:tcW w:w="4678" w:type="dxa"/>
          </w:tcPr>
          <w:p w14:paraId="0BCD8237" w14:textId="625FBFF9" w:rsidR="009F2202" w:rsidRDefault="009E55B1" w:rsidP="000E0A3A">
            <w:r w:rsidRPr="00BD5462">
              <w:t xml:space="preserve">(I, II, III, </w:t>
            </w:r>
            <w:proofErr w:type="spellStart"/>
            <w:r w:rsidRPr="00BD5462">
              <w:t>aVR</w:t>
            </w:r>
            <w:proofErr w:type="spellEnd"/>
            <w:r w:rsidRPr="00BD5462">
              <w:t xml:space="preserve">, </w:t>
            </w:r>
            <w:proofErr w:type="spellStart"/>
            <w:r w:rsidRPr="00BD5462">
              <w:t>aVL</w:t>
            </w:r>
            <w:proofErr w:type="spellEnd"/>
            <w:r w:rsidRPr="00BD5462">
              <w:t xml:space="preserve">, </w:t>
            </w:r>
            <w:proofErr w:type="spellStart"/>
            <w:r w:rsidRPr="00BD5462">
              <w:t>aVF</w:t>
            </w:r>
            <w:proofErr w:type="spellEnd"/>
            <w:r w:rsidRPr="00BD5462">
              <w:t>, V1, V2, V3, V4, V5, V6)</w:t>
            </w:r>
          </w:p>
        </w:tc>
      </w:tr>
      <w:tr w:rsidR="009F2202" w14:paraId="7649FEF1" w14:textId="77777777" w:rsidTr="00726E61">
        <w:tc>
          <w:tcPr>
            <w:tcW w:w="4253" w:type="dxa"/>
          </w:tcPr>
          <w:p w14:paraId="6F8E3237" w14:textId="7709F334" w:rsidR="009F2202" w:rsidRDefault="009F2202" w:rsidP="009D039A">
            <w:pPr>
              <w:rPr>
                <w:lang w:eastAsia="ko-KR"/>
              </w:rPr>
            </w:pPr>
            <w:r>
              <w:rPr>
                <w:b/>
                <w:lang w:eastAsia="ko-KR"/>
              </w:rPr>
              <w:t>4</w:t>
            </w:r>
            <w:r w:rsidRPr="00002A53">
              <w:rPr>
                <w:b/>
                <w:lang w:eastAsia="ko-KR"/>
              </w:rPr>
              <w:t>-lead sets</w:t>
            </w:r>
          </w:p>
        </w:tc>
        <w:tc>
          <w:tcPr>
            <w:tcW w:w="4678" w:type="dxa"/>
          </w:tcPr>
          <w:p w14:paraId="3D29590C" w14:textId="461A3E8C" w:rsidR="009F2202" w:rsidRPr="00BD5462" w:rsidRDefault="009E55B1" w:rsidP="000E0A3A">
            <w:r w:rsidRPr="00BD5462">
              <w:t>(I, II, V1, V4), (I, II, V1, V5), (I, II, V1, V6), (I, II, V2, V4), (I, II, V2, V5), (I, II, V2, V6), (I, II, V3, V4), (I, II, V3, V5), (I, II, V3, V6)</w:t>
            </w:r>
          </w:p>
        </w:tc>
      </w:tr>
      <w:tr w:rsidR="009F2202" w14:paraId="0264A965" w14:textId="77777777" w:rsidTr="00D34761">
        <w:tc>
          <w:tcPr>
            <w:tcW w:w="4253" w:type="dxa"/>
          </w:tcPr>
          <w:p w14:paraId="04B287F4" w14:textId="24EE2958" w:rsidR="009F2202" w:rsidRPr="00BC501F" w:rsidRDefault="009F2202" w:rsidP="009D039A">
            <w:pPr>
              <w:rPr>
                <w:b/>
                <w:lang w:eastAsia="ko-KR"/>
              </w:rPr>
            </w:pPr>
            <w:r>
              <w:rPr>
                <w:b/>
                <w:lang w:eastAsia="ko-KR"/>
              </w:rPr>
              <w:t>3</w:t>
            </w:r>
            <w:r w:rsidRPr="00002A53">
              <w:rPr>
                <w:b/>
                <w:lang w:eastAsia="ko-KR"/>
              </w:rPr>
              <w:t>-lead sets</w:t>
            </w:r>
          </w:p>
        </w:tc>
        <w:tc>
          <w:tcPr>
            <w:tcW w:w="4678" w:type="dxa"/>
          </w:tcPr>
          <w:p w14:paraId="50164BBE" w14:textId="041F8923" w:rsidR="009F2202" w:rsidRPr="00BD5462" w:rsidRDefault="009E55B1" w:rsidP="000E0A3A">
            <w:r w:rsidRPr="00BD5462">
              <w:t>(I, II, V1), (I, II, V2), (I, II, V3), (I, II, V4), (I, II, V5), (I, II, V6)</w:t>
            </w:r>
          </w:p>
        </w:tc>
      </w:tr>
      <w:tr w:rsidR="009F2202" w14:paraId="77C61148" w14:textId="77777777" w:rsidTr="00BF15AC">
        <w:tc>
          <w:tcPr>
            <w:tcW w:w="4253" w:type="dxa"/>
          </w:tcPr>
          <w:p w14:paraId="6DF1B593" w14:textId="3AD5B166" w:rsidR="009F2202" w:rsidRPr="00BC501F" w:rsidRDefault="009F2202" w:rsidP="000E0A3A">
            <w:pPr>
              <w:rPr>
                <w:b/>
                <w:lang w:eastAsia="ko-KR"/>
              </w:rPr>
            </w:pPr>
            <w:r>
              <w:rPr>
                <w:b/>
                <w:lang w:eastAsia="ko-KR"/>
              </w:rPr>
              <w:t>2</w:t>
            </w:r>
            <w:r w:rsidRPr="00002A53">
              <w:rPr>
                <w:b/>
                <w:lang w:eastAsia="ko-KR"/>
              </w:rPr>
              <w:t>-lead sets</w:t>
            </w:r>
          </w:p>
        </w:tc>
        <w:tc>
          <w:tcPr>
            <w:tcW w:w="4678" w:type="dxa"/>
          </w:tcPr>
          <w:p w14:paraId="6CCFB7AB" w14:textId="11741112" w:rsidR="009F2202" w:rsidRPr="00BD5462" w:rsidRDefault="009E55B1" w:rsidP="000E0A3A">
            <w:r w:rsidRPr="00BD5462">
              <w:t>(I, II), (I, V1), (I, V2), (I, V3), (I, V4), (I, V5), (I, V6)</w:t>
            </w:r>
          </w:p>
        </w:tc>
      </w:tr>
      <w:tr w:rsidR="009F2202" w14:paraId="579BF392" w14:textId="77777777" w:rsidTr="009D1BD9">
        <w:tc>
          <w:tcPr>
            <w:tcW w:w="4253" w:type="dxa"/>
          </w:tcPr>
          <w:p w14:paraId="0CA8A915" w14:textId="43BEB2BB" w:rsidR="009F2202" w:rsidRPr="00BC501F" w:rsidRDefault="009F2202" w:rsidP="000E0A3A">
            <w:pPr>
              <w:rPr>
                <w:b/>
                <w:lang w:eastAsia="ko-KR"/>
              </w:rPr>
            </w:pPr>
            <w:r w:rsidRPr="00002A53">
              <w:rPr>
                <w:b/>
              </w:rPr>
              <w:t>Single-lead sets</w:t>
            </w:r>
          </w:p>
        </w:tc>
        <w:tc>
          <w:tcPr>
            <w:tcW w:w="4678" w:type="dxa"/>
          </w:tcPr>
          <w:p w14:paraId="3D6B4752" w14:textId="001DB5E4" w:rsidR="009F2202" w:rsidRPr="00BD5462" w:rsidRDefault="009E55B1" w:rsidP="000E0A3A">
            <w:r w:rsidRPr="00BD5462">
              <w:t>(I), (II)</w:t>
            </w:r>
          </w:p>
        </w:tc>
      </w:tr>
    </w:tbl>
    <w:p w14:paraId="0A2F6E6F" w14:textId="77777777" w:rsidR="00657317" w:rsidRPr="00421E3A" w:rsidRDefault="00657317" w:rsidP="00657317">
      <w:pPr>
        <w:rPr>
          <w:b/>
        </w:rPr>
      </w:pPr>
    </w:p>
    <w:p w14:paraId="5F68C0B6" w14:textId="7B3D3D97" w:rsidR="007F19F8" w:rsidRPr="007F19F8" w:rsidRDefault="00657317" w:rsidP="00D33152">
      <w:pPr>
        <w:rPr>
          <w:rFonts w:hint="eastAsia"/>
          <w:shd w:val="clear" w:color="auto" w:fill="FCFCFC"/>
        </w:rPr>
      </w:pPr>
      <w:r w:rsidRPr="00262689">
        <w:rPr>
          <w:bCs/>
        </w:rPr>
        <w:t>The</w:t>
      </w:r>
      <w:r w:rsidRPr="00421E3A">
        <w:t xml:space="preserve"> 12-lead set is not completely asynchronous. </w:t>
      </w:r>
      <w:r w:rsidRPr="00421E3A">
        <w:rPr>
          <w:shd w:val="clear" w:color="auto" w:fill="FCFCFC"/>
        </w:rPr>
        <w:t xml:space="preserve">Each </w:t>
      </w:r>
      <w:r>
        <w:rPr>
          <w:shd w:val="clear" w:color="auto" w:fill="FCFCFC"/>
        </w:rPr>
        <w:t>4</w:t>
      </w:r>
      <w:r w:rsidRPr="00421E3A">
        <w:rPr>
          <w:shd w:val="clear" w:color="auto" w:fill="FCFCFC"/>
        </w:rPr>
        <w:t xml:space="preserve">-, </w:t>
      </w:r>
      <w:r>
        <w:rPr>
          <w:shd w:val="clear" w:color="auto" w:fill="FCFCFC"/>
        </w:rPr>
        <w:t>3</w:t>
      </w:r>
      <w:r w:rsidRPr="00421E3A">
        <w:rPr>
          <w:shd w:val="clear" w:color="auto" w:fill="FCFCFC"/>
        </w:rPr>
        <w:t xml:space="preserve">-, and </w:t>
      </w:r>
      <w:r>
        <w:rPr>
          <w:shd w:val="clear" w:color="auto" w:fill="FCFCFC"/>
        </w:rPr>
        <w:t>2</w:t>
      </w:r>
      <w:r w:rsidRPr="00421E3A">
        <w:rPr>
          <w:shd w:val="clear" w:color="auto" w:fill="FCFCFC"/>
        </w:rPr>
        <w:t>-lead set is completely asynchronous.</w:t>
      </w:r>
    </w:p>
    <w:sectPr w:rsidR="007F19F8" w:rsidRPr="007F19F8">
      <w:pgSz w:w="11900" w:h="16840"/>
      <w:pgMar w:top="1440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1FD72" w14:textId="77777777" w:rsidR="00805BA0" w:rsidRDefault="00805BA0">
      <w:r>
        <w:separator/>
      </w:r>
    </w:p>
  </w:endnote>
  <w:endnote w:type="continuationSeparator" w:id="0">
    <w:p w14:paraId="07979667" w14:textId="77777777" w:rsidR="00805BA0" w:rsidRDefault="00805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30756" w14:textId="77777777" w:rsidR="00805BA0" w:rsidRDefault="00805BA0">
      <w:r>
        <w:separator/>
      </w:r>
    </w:p>
  </w:footnote>
  <w:footnote w:type="continuationSeparator" w:id="0">
    <w:p w14:paraId="12EA542F" w14:textId="77777777" w:rsidR="00805BA0" w:rsidRDefault="00805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61F"/>
    <w:rsid w:val="0000072C"/>
    <w:rsid w:val="00000CBD"/>
    <w:rsid w:val="00000EE5"/>
    <w:rsid w:val="00002A53"/>
    <w:rsid w:val="00015C9C"/>
    <w:rsid w:val="00016C1A"/>
    <w:rsid w:val="00043D4F"/>
    <w:rsid w:val="00061D0E"/>
    <w:rsid w:val="00066D05"/>
    <w:rsid w:val="00071A8B"/>
    <w:rsid w:val="000859FC"/>
    <w:rsid w:val="00097438"/>
    <w:rsid w:val="000A2A7F"/>
    <w:rsid w:val="000A56B3"/>
    <w:rsid w:val="000C026A"/>
    <w:rsid w:val="000C765B"/>
    <w:rsid w:val="000C7A91"/>
    <w:rsid w:val="000E23B9"/>
    <w:rsid w:val="000F5FDD"/>
    <w:rsid w:val="000F6427"/>
    <w:rsid w:val="0011213B"/>
    <w:rsid w:val="00114C26"/>
    <w:rsid w:val="001154E3"/>
    <w:rsid w:val="00116AFC"/>
    <w:rsid w:val="001204F1"/>
    <w:rsid w:val="00126E5A"/>
    <w:rsid w:val="001429EA"/>
    <w:rsid w:val="001452A8"/>
    <w:rsid w:val="00145672"/>
    <w:rsid w:val="00145E67"/>
    <w:rsid w:val="00171521"/>
    <w:rsid w:val="00180EB3"/>
    <w:rsid w:val="0019140D"/>
    <w:rsid w:val="001966B7"/>
    <w:rsid w:val="001A0143"/>
    <w:rsid w:val="001B3243"/>
    <w:rsid w:val="001B54CF"/>
    <w:rsid w:val="001B7A53"/>
    <w:rsid w:val="001D1102"/>
    <w:rsid w:val="001E4079"/>
    <w:rsid w:val="001F0B2E"/>
    <w:rsid w:val="001F37A2"/>
    <w:rsid w:val="0020291D"/>
    <w:rsid w:val="002059F5"/>
    <w:rsid w:val="00221641"/>
    <w:rsid w:val="00222A84"/>
    <w:rsid w:val="00233716"/>
    <w:rsid w:val="00250B69"/>
    <w:rsid w:val="00256EF8"/>
    <w:rsid w:val="00262689"/>
    <w:rsid w:val="00264922"/>
    <w:rsid w:val="00264A8A"/>
    <w:rsid w:val="00272099"/>
    <w:rsid w:val="00272574"/>
    <w:rsid w:val="002744C7"/>
    <w:rsid w:val="0027566E"/>
    <w:rsid w:val="002846AF"/>
    <w:rsid w:val="00290358"/>
    <w:rsid w:val="00293305"/>
    <w:rsid w:val="002977D8"/>
    <w:rsid w:val="002B29FE"/>
    <w:rsid w:val="002D43C7"/>
    <w:rsid w:val="00300EFD"/>
    <w:rsid w:val="00310CC3"/>
    <w:rsid w:val="00316155"/>
    <w:rsid w:val="00320F0E"/>
    <w:rsid w:val="00325801"/>
    <w:rsid w:val="00331709"/>
    <w:rsid w:val="003373CA"/>
    <w:rsid w:val="00337EB0"/>
    <w:rsid w:val="00340652"/>
    <w:rsid w:val="00342E91"/>
    <w:rsid w:val="00353559"/>
    <w:rsid w:val="00355510"/>
    <w:rsid w:val="00361CA3"/>
    <w:rsid w:val="00365EE2"/>
    <w:rsid w:val="0037308D"/>
    <w:rsid w:val="003731D3"/>
    <w:rsid w:val="0039145E"/>
    <w:rsid w:val="0039317D"/>
    <w:rsid w:val="00397708"/>
    <w:rsid w:val="003A779D"/>
    <w:rsid w:val="003F5576"/>
    <w:rsid w:val="003F7ED1"/>
    <w:rsid w:val="004014B1"/>
    <w:rsid w:val="004026FC"/>
    <w:rsid w:val="00403E4C"/>
    <w:rsid w:val="00406E44"/>
    <w:rsid w:val="00411119"/>
    <w:rsid w:val="0041796A"/>
    <w:rsid w:val="00421E3A"/>
    <w:rsid w:val="00425091"/>
    <w:rsid w:val="004336D9"/>
    <w:rsid w:val="00433BB9"/>
    <w:rsid w:val="00435261"/>
    <w:rsid w:val="00445CD7"/>
    <w:rsid w:val="004463BD"/>
    <w:rsid w:val="00450EF8"/>
    <w:rsid w:val="00461529"/>
    <w:rsid w:val="004824A1"/>
    <w:rsid w:val="00483DF7"/>
    <w:rsid w:val="00484791"/>
    <w:rsid w:val="00490042"/>
    <w:rsid w:val="00494EC2"/>
    <w:rsid w:val="004966C8"/>
    <w:rsid w:val="004A0A19"/>
    <w:rsid w:val="004A6362"/>
    <w:rsid w:val="004C1A29"/>
    <w:rsid w:val="004D0DD8"/>
    <w:rsid w:val="004E6113"/>
    <w:rsid w:val="00511C76"/>
    <w:rsid w:val="00521C5C"/>
    <w:rsid w:val="00525862"/>
    <w:rsid w:val="005354D4"/>
    <w:rsid w:val="00535A8C"/>
    <w:rsid w:val="00545F9F"/>
    <w:rsid w:val="00551178"/>
    <w:rsid w:val="00556684"/>
    <w:rsid w:val="00565145"/>
    <w:rsid w:val="00571FB7"/>
    <w:rsid w:val="005A56E1"/>
    <w:rsid w:val="005C3537"/>
    <w:rsid w:val="005D3CDF"/>
    <w:rsid w:val="005E0815"/>
    <w:rsid w:val="005E653C"/>
    <w:rsid w:val="005F6BC3"/>
    <w:rsid w:val="00600427"/>
    <w:rsid w:val="00605D53"/>
    <w:rsid w:val="00607A4D"/>
    <w:rsid w:val="00626AAB"/>
    <w:rsid w:val="00632339"/>
    <w:rsid w:val="00635717"/>
    <w:rsid w:val="00636C47"/>
    <w:rsid w:val="00655D4A"/>
    <w:rsid w:val="00657168"/>
    <w:rsid w:val="00657317"/>
    <w:rsid w:val="0065772E"/>
    <w:rsid w:val="00661EE9"/>
    <w:rsid w:val="0066487C"/>
    <w:rsid w:val="00676EF6"/>
    <w:rsid w:val="00686A14"/>
    <w:rsid w:val="006922DE"/>
    <w:rsid w:val="006A4A71"/>
    <w:rsid w:val="006F39A4"/>
    <w:rsid w:val="00701771"/>
    <w:rsid w:val="00701D5D"/>
    <w:rsid w:val="00702B28"/>
    <w:rsid w:val="0072211D"/>
    <w:rsid w:val="007319A3"/>
    <w:rsid w:val="007324AB"/>
    <w:rsid w:val="00734835"/>
    <w:rsid w:val="00734AF5"/>
    <w:rsid w:val="00740D8F"/>
    <w:rsid w:val="007422FE"/>
    <w:rsid w:val="0075668A"/>
    <w:rsid w:val="007701FC"/>
    <w:rsid w:val="00786575"/>
    <w:rsid w:val="00790072"/>
    <w:rsid w:val="007913B1"/>
    <w:rsid w:val="007A1505"/>
    <w:rsid w:val="007C1FE8"/>
    <w:rsid w:val="007C39D0"/>
    <w:rsid w:val="007C538E"/>
    <w:rsid w:val="007D5804"/>
    <w:rsid w:val="007D7444"/>
    <w:rsid w:val="007E1556"/>
    <w:rsid w:val="007E2C02"/>
    <w:rsid w:val="007E49C0"/>
    <w:rsid w:val="007F19F8"/>
    <w:rsid w:val="007F3C4B"/>
    <w:rsid w:val="007F7D7F"/>
    <w:rsid w:val="0080017C"/>
    <w:rsid w:val="00802635"/>
    <w:rsid w:val="00805BA0"/>
    <w:rsid w:val="00810D91"/>
    <w:rsid w:val="00814889"/>
    <w:rsid w:val="00816D4F"/>
    <w:rsid w:val="00822C5F"/>
    <w:rsid w:val="00827DB9"/>
    <w:rsid w:val="00834CEA"/>
    <w:rsid w:val="008377C7"/>
    <w:rsid w:val="00840886"/>
    <w:rsid w:val="00840EA4"/>
    <w:rsid w:val="00857C93"/>
    <w:rsid w:val="0086090A"/>
    <w:rsid w:val="00866C02"/>
    <w:rsid w:val="00882939"/>
    <w:rsid w:val="00883DD4"/>
    <w:rsid w:val="00884BFA"/>
    <w:rsid w:val="00890D3C"/>
    <w:rsid w:val="00894304"/>
    <w:rsid w:val="008972D1"/>
    <w:rsid w:val="008A33B9"/>
    <w:rsid w:val="008A563F"/>
    <w:rsid w:val="008B396B"/>
    <w:rsid w:val="008C4E84"/>
    <w:rsid w:val="008D0BA1"/>
    <w:rsid w:val="008D5DE6"/>
    <w:rsid w:val="008E0338"/>
    <w:rsid w:val="008F5653"/>
    <w:rsid w:val="00901D4D"/>
    <w:rsid w:val="009040F5"/>
    <w:rsid w:val="009410F2"/>
    <w:rsid w:val="00943F8E"/>
    <w:rsid w:val="00954340"/>
    <w:rsid w:val="009562CB"/>
    <w:rsid w:val="0096152F"/>
    <w:rsid w:val="009616DD"/>
    <w:rsid w:val="00962400"/>
    <w:rsid w:val="0098257C"/>
    <w:rsid w:val="00985336"/>
    <w:rsid w:val="009944A8"/>
    <w:rsid w:val="009B5B78"/>
    <w:rsid w:val="009C6784"/>
    <w:rsid w:val="009D039A"/>
    <w:rsid w:val="009E55B1"/>
    <w:rsid w:val="009E78A1"/>
    <w:rsid w:val="009F1FF5"/>
    <w:rsid w:val="009F2202"/>
    <w:rsid w:val="009F67DC"/>
    <w:rsid w:val="009F6F17"/>
    <w:rsid w:val="00A006B4"/>
    <w:rsid w:val="00A1346E"/>
    <w:rsid w:val="00A17516"/>
    <w:rsid w:val="00A27A14"/>
    <w:rsid w:val="00A4651D"/>
    <w:rsid w:val="00A52905"/>
    <w:rsid w:val="00A842BC"/>
    <w:rsid w:val="00A8444E"/>
    <w:rsid w:val="00A93B10"/>
    <w:rsid w:val="00A965AC"/>
    <w:rsid w:val="00AA62A1"/>
    <w:rsid w:val="00AB3050"/>
    <w:rsid w:val="00AB4DB3"/>
    <w:rsid w:val="00AB55E3"/>
    <w:rsid w:val="00AE385C"/>
    <w:rsid w:val="00AE4365"/>
    <w:rsid w:val="00AE7C2F"/>
    <w:rsid w:val="00AF10FD"/>
    <w:rsid w:val="00AF2A71"/>
    <w:rsid w:val="00AF476E"/>
    <w:rsid w:val="00AF66F6"/>
    <w:rsid w:val="00B04FF4"/>
    <w:rsid w:val="00B13108"/>
    <w:rsid w:val="00B21C7A"/>
    <w:rsid w:val="00B2382D"/>
    <w:rsid w:val="00B24BE2"/>
    <w:rsid w:val="00B25371"/>
    <w:rsid w:val="00B266E2"/>
    <w:rsid w:val="00B36A5F"/>
    <w:rsid w:val="00B47E7C"/>
    <w:rsid w:val="00B57ECC"/>
    <w:rsid w:val="00B73F7E"/>
    <w:rsid w:val="00B76FDB"/>
    <w:rsid w:val="00B97826"/>
    <w:rsid w:val="00BA4AE8"/>
    <w:rsid w:val="00BA677F"/>
    <w:rsid w:val="00BB304D"/>
    <w:rsid w:val="00BB5853"/>
    <w:rsid w:val="00BC501F"/>
    <w:rsid w:val="00BD5462"/>
    <w:rsid w:val="00BE2443"/>
    <w:rsid w:val="00C003F9"/>
    <w:rsid w:val="00C051E5"/>
    <w:rsid w:val="00C0723F"/>
    <w:rsid w:val="00C20BB0"/>
    <w:rsid w:val="00C41D1D"/>
    <w:rsid w:val="00C5642D"/>
    <w:rsid w:val="00C665E8"/>
    <w:rsid w:val="00C66BC3"/>
    <w:rsid w:val="00C76B89"/>
    <w:rsid w:val="00C81785"/>
    <w:rsid w:val="00C8640B"/>
    <w:rsid w:val="00C90954"/>
    <w:rsid w:val="00C92AAD"/>
    <w:rsid w:val="00C93B82"/>
    <w:rsid w:val="00C950CF"/>
    <w:rsid w:val="00C96CAC"/>
    <w:rsid w:val="00C97C8F"/>
    <w:rsid w:val="00CA27A4"/>
    <w:rsid w:val="00CB561F"/>
    <w:rsid w:val="00CB7831"/>
    <w:rsid w:val="00CD45DE"/>
    <w:rsid w:val="00CE1DB5"/>
    <w:rsid w:val="00CF0353"/>
    <w:rsid w:val="00CF1343"/>
    <w:rsid w:val="00D07B3B"/>
    <w:rsid w:val="00D20FEA"/>
    <w:rsid w:val="00D33152"/>
    <w:rsid w:val="00D50A8D"/>
    <w:rsid w:val="00D63477"/>
    <w:rsid w:val="00D763A1"/>
    <w:rsid w:val="00D76650"/>
    <w:rsid w:val="00D9323E"/>
    <w:rsid w:val="00D933A2"/>
    <w:rsid w:val="00D94D37"/>
    <w:rsid w:val="00DA0FBF"/>
    <w:rsid w:val="00DB3B97"/>
    <w:rsid w:val="00E062C5"/>
    <w:rsid w:val="00E167B4"/>
    <w:rsid w:val="00E26C7F"/>
    <w:rsid w:val="00E42B1D"/>
    <w:rsid w:val="00E60124"/>
    <w:rsid w:val="00E63616"/>
    <w:rsid w:val="00E65BEC"/>
    <w:rsid w:val="00E66DA2"/>
    <w:rsid w:val="00E82A4A"/>
    <w:rsid w:val="00E84A2F"/>
    <w:rsid w:val="00E87E11"/>
    <w:rsid w:val="00E91D49"/>
    <w:rsid w:val="00E94A7A"/>
    <w:rsid w:val="00EA0B08"/>
    <w:rsid w:val="00EB1F7F"/>
    <w:rsid w:val="00EB2DE4"/>
    <w:rsid w:val="00EC5E30"/>
    <w:rsid w:val="00ED261F"/>
    <w:rsid w:val="00ED4F11"/>
    <w:rsid w:val="00EF3922"/>
    <w:rsid w:val="00F16CA4"/>
    <w:rsid w:val="00F170FD"/>
    <w:rsid w:val="00F401E5"/>
    <w:rsid w:val="00F50165"/>
    <w:rsid w:val="00F51CF4"/>
    <w:rsid w:val="00F55E24"/>
    <w:rsid w:val="00F7506A"/>
    <w:rsid w:val="00F85093"/>
    <w:rsid w:val="00F91618"/>
    <w:rsid w:val="00F95ECE"/>
    <w:rsid w:val="00FA130F"/>
    <w:rsid w:val="00FA1F13"/>
    <w:rsid w:val="00FA2F83"/>
    <w:rsid w:val="00FA43F7"/>
    <w:rsid w:val="00FA4A89"/>
    <w:rsid w:val="00FC3EA9"/>
    <w:rsid w:val="00FD5194"/>
    <w:rsid w:val="00FD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58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EF8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EB1F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B1F7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EB1F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EB1F7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annotation text"/>
    <w:link w:val="Char"/>
    <w:uiPriority w:val="99"/>
    <w:semiHidden/>
    <w:unhideWhenUsed/>
    <w:rsid w:val="00450EF8"/>
    <w:rPr>
      <w:rFonts w:cstheme="minorBidi"/>
      <w:szCs w:val="24"/>
      <w:lang w:eastAsia="en-US"/>
    </w:rPr>
  </w:style>
  <w:style w:type="character" w:customStyle="1" w:styleId="Char">
    <w:name w:val="메모 텍스트 Char"/>
    <w:basedOn w:val="a0"/>
    <w:link w:val="a6"/>
    <w:uiPriority w:val="99"/>
    <w:semiHidden/>
    <w:rsid w:val="00450EF8"/>
    <w:rPr>
      <w:rFonts w:cstheme="minorBidi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EB1F7F"/>
    <w:rPr>
      <w:sz w:val="18"/>
      <w:szCs w:val="18"/>
    </w:rPr>
  </w:style>
  <w:style w:type="paragraph" w:styleId="a8">
    <w:name w:val="annotation subject"/>
    <w:basedOn w:val="a6"/>
    <w:next w:val="a6"/>
    <w:link w:val="Char0"/>
    <w:uiPriority w:val="99"/>
    <w:semiHidden/>
    <w:unhideWhenUsed/>
    <w:rsid w:val="00EB1F7F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B1F7F"/>
    <w:rPr>
      <w:rFonts w:asciiTheme="minorHAnsi" w:hAnsiTheme="minorHAnsi" w:cstheme="minorBidi"/>
      <w:b/>
      <w:bCs/>
      <w:sz w:val="24"/>
      <w:szCs w:val="24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EB1F7F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EB1F7F"/>
    <w:rPr>
      <w:rFonts w:ascii="Lucida Grande" w:hAnsi="Lucida Grande" w:cstheme="minorBidi"/>
      <w:sz w:val="18"/>
      <w:szCs w:val="18"/>
      <w:lang w:eastAsia="en-US"/>
    </w:rPr>
  </w:style>
  <w:style w:type="paragraph" w:styleId="aa">
    <w:name w:val="Document Map"/>
    <w:basedOn w:val="a"/>
    <w:link w:val="Char2"/>
    <w:uiPriority w:val="99"/>
    <w:semiHidden/>
    <w:unhideWhenUsed/>
    <w:rsid w:val="00EB1F7F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a"/>
    <w:uiPriority w:val="99"/>
    <w:semiHidden/>
    <w:rsid w:val="00EB1F7F"/>
    <w:rPr>
      <w:rFonts w:ascii="Lucida Grande" w:hAnsi="Lucida Grande" w:cs="Lucida Grande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EB1F7F"/>
    <w:rPr>
      <w:color w:val="800080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EB1F7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rsid w:val="00EB1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3Char">
    <w:name w:val="제목 3 Char"/>
    <w:basedOn w:val="a0"/>
    <w:link w:val="3"/>
    <w:uiPriority w:val="9"/>
    <w:rsid w:val="00EB1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4Char">
    <w:name w:val="제목 4 Char"/>
    <w:basedOn w:val="a0"/>
    <w:link w:val="4"/>
    <w:uiPriority w:val="9"/>
    <w:rsid w:val="00EB1F7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styleId="ac">
    <w:name w:val="Hyperlink"/>
    <w:basedOn w:val="a0"/>
    <w:uiPriority w:val="99"/>
    <w:unhideWhenUsed/>
    <w:rsid w:val="00EB1F7F"/>
    <w:rPr>
      <w:color w:val="0000FF" w:themeColor="hyperlink"/>
      <w:u w:val="single"/>
    </w:rPr>
  </w:style>
  <w:style w:type="paragraph" w:styleId="ad">
    <w:name w:val="List Paragraph"/>
    <w:basedOn w:val="a"/>
    <w:uiPriority w:val="34"/>
    <w:qFormat/>
    <w:rsid w:val="00EB1F7F"/>
    <w:pPr>
      <w:ind w:left="720"/>
      <w:contextualSpacing/>
    </w:pPr>
  </w:style>
  <w:style w:type="table" w:styleId="ae">
    <w:name w:val="Table Grid"/>
    <w:basedOn w:val="a1"/>
    <w:uiPriority w:val="59"/>
    <w:rsid w:val="00EB1F7F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Char3"/>
    <w:uiPriority w:val="99"/>
    <w:unhideWhenUsed/>
    <w:rsid w:val="00B266E2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f"/>
    <w:uiPriority w:val="99"/>
    <w:rsid w:val="00B266E2"/>
    <w:rPr>
      <w:rFonts w:asciiTheme="minorHAnsi" w:hAnsiTheme="minorHAnsi" w:cstheme="minorBidi"/>
      <w:sz w:val="24"/>
      <w:szCs w:val="24"/>
      <w:lang w:eastAsia="en-US"/>
    </w:rPr>
  </w:style>
  <w:style w:type="paragraph" w:styleId="af0">
    <w:name w:val="footer"/>
    <w:basedOn w:val="a"/>
    <w:link w:val="Char4"/>
    <w:uiPriority w:val="99"/>
    <w:unhideWhenUsed/>
    <w:rsid w:val="00B266E2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f0"/>
    <w:uiPriority w:val="99"/>
    <w:rsid w:val="00B266E2"/>
    <w:rPr>
      <w:rFonts w:asciiTheme="minorHAnsi" w:hAnsiTheme="minorHAnsi" w:cstheme="minorBidi"/>
      <w:sz w:val="24"/>
      <w:szCs w:val="24"/>
      <w:lang w:eastAsia="en-US"/>
    </w:rPr>
  </w:style>
  <w:style w:type="paragraph" w:styleId="af1">
    <w:name w:val="Revision"/>
    <w:hidden/>
    <w:uiPriority w:val="99"/>
    <w:semiHidden/>
    <w:rsid w:val="009410F2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</w:style>
  <w:style w:type="table" w:customStyle="1" w:styleId="10">
    <w:name w:val="표 구분선1"/>
    <w:basedOn w:val="a1"/>
    <w:next w:val="ae"/>
    <w:uiPriority w:val="59"/>
    <w:rsid w:val="00BD5462"/>
    <w:pPr>
      <w:widowControl/>
      <w:jc w:val="left"/>
    </w:pPr>
    <w:rPr>
      <w:rFonts w:ascii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laceholder Text"/>
    <w:basedOn w:val="a0"/>
    <w:uiPriority w:val="99"/>
    <w:semiHidden/>
    <w:rsid w:val="00BC50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337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17T14:11:00Z</dcterms:created>
  <dcterms:modified xsi:type="dcterms:W3CDTF">2021-07-17T14:35:00Z</dcterms:modified>
</cp:coreProperties>
</file>